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 xml:space="preserve">S3 Table. </w:t>
      </w:r>
      <w:r>
        <w:rPr>
          <w:rFonts w:cs="Arial" w:ascii="Arial" w:hAnsi="Arial"/>
          <w:bCs/>
          <w:szCs w:val="24"/>
          <w:lang w:val="en-US"/>
        </w:rPr>
        <w:t>Relationship between various knowledge levels and the sociodemographic variables, analyzed with a general linear analysis of between-subject effects and its statistical significance. It shows the relative contribution of each variable (Partial Eta Squared)</w:t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evel 1: Visual recognition</w:t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 xml:space="preserve">Dependent Variable:  Visual Recognition </w:t>
      </w:r>
    </w:p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84"/>
        <w:gridCol w:w="617"/>
        <w:gridCol w:w="1218"/>
        <w:gridCol w:w="1408"/>
        <w:gridCol w:w="684"/>
        <w:gridCol w:w="1124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ype III Sum of Squar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d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ean Squar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ig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artial Eta Squared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rrected Mode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4674.843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34.35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6.06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03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01.05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01.05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3.88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244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9.88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9.8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09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21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hoolin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5.3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5.3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38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44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ak Zapote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4.5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4.5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6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13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23.3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61.6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.27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7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54.5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54.59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2.45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444</w:t>
            </w:r>
          </w:p>
        </w:tc>
      </w:tr>
      <w:tr>
        <w:trPr>
          <w:trHeight w:val="51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 * 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10.8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5.4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.02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16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rr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202.3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3683.5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877.1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lang w:val="en-US"/>
        </w:rPr>
        <w:t>a. R Squared = .703 (Adjusted R</w:t>
      </w:r>
      <w:r>
        <w:rPr>
          <w:rFonts w:cs="Arial" w:ascii="Arial" w:hAnsi="Arial"/>
          <w:szCs w:val="24"/>
          <w:vertAlign w:val="superscript"/>
          <w:lang w:val="en-US"/>
        </w:rPr>
        <w:t>2</w:t>
      </w:r>
      <w:r>
        <w:rPr>
          <w:rFonts w:cs="Arial" w:ascii="Arial" w:hAnsi="Arial"/>
          <w:szCs w:val="24"/>
          <w:lang w:val="en-US"/>
        </w:rPr>
        <w:t xml:space="preserve"> = .695)</w:t>
        <w:tab/>
        <w:tab/>
        <w:tab/>
        <w:tab/>
        <w:tab/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evel 2: Plant life form</w:t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rPr/>
      </w:pPr>
      <w:r>
        <w:rPr/>
        <w:t>Dependent Variable:   Plant life form</w:t>
      </w:r>
    </w:p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84"/>
        <w:gridCol w:w="617"/>
        <w:gridCol w:w="1218"/>
        <w:gridCol w:w="1408"/>
        <w:gridCol w:w="684"/>
        <w:gridCol w:w="1124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ype III Sum of Squar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an Squar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ig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rtial Eta Squared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Mode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016.87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02.1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3.79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21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20.9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20.97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.30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227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7.0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7.0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3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25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hoolin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7.9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7.9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.1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62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ak Zapote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6.2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6.25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4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1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42.9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1.4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.05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94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75.7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75.7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3.10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445</w:t>
            </w:r>
          </w:p>
        </w:tc>
      </w:tr>
      <w:tr>
        <w:trPr>
          <w:trHeight w:val="51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 * 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2.9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71.48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.08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32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rr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211.6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7799.6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228.4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lang w:val="en-US"/>
        </w:rPr>
        <w:t>a. R Squared = .721 (Adjusted R</w:t>
      </w:r>
      <w:r>
        <w:rPr>
          <w:rFonts w:cs="Arial" w:ascii="Arial" w:hAnsi="Arial"/>
          <w:szCs w:val="24"/>
          <w:vertAlign w:val="superscript"/>
          <w:lang w:val="en-US"/>
        </w:rPr>
        <w:t>2</w:t>
      </w:r>
      <w:r>
        <w:rPr>
          <w:rFonts w:cs="Arial" w:ascii="Arial" w:hAnsi="Arial"/>
          <w:szCs w:val="24"/>
          <w:lang w:val="en-US"/>
        </w:rPr>
        <w:t xml:space="preserve"> = .713)</w:t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evel 3: Generic name</w:t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rPr/>
      </w:pPr>
      <w:r>
        <w:rPr/>
        <w:t xml:space="preserve">Dependent Variable:   Generic name  </w:t>
      </w:r>
    </w:p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84"/>
        <w:gridCol w:w="617"/>
        <w:gridCol w:w="1218"/>
        <w:gridCol w:w="1408"/>
        <w:gridCol w:w="684"/>
        <w:gridCol w:w="1124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ype III Sum of Squar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an Squar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ig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rtial Eta Squared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Mode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539.941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17.49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4.78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59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49.2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49.2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.15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00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9.44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9.4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27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65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hoolin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65.9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65.9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.9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02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ak Zapote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3.8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3.8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.50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63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6.7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3.39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.53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91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531.4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531.4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4.43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435</w:t>
            </w:r>
          </w:p>
        </w:tc>
      </w:tr>
      <w:tr>
        <w:trPr>
          <w:trHeight w:val="51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 * 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29.8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14.9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5.40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96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rr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75.3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1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6192.2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415.2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lang w:val="en-US"/>
        </w:rPr>
        <w:t>a. R Squared = .759 (Adjusted R</w:t>
      </w:r>
      <w:r>
        <w:rPr>
          <w:rFonts w:cs="Arial" w:ascii="Arial" w:hAnsi="Arial"/>
          <w:szCs w:val="24"/>
          <w:vertAlign w:val="superscript"/>
          <w:lang w:val="en-US"/>
        </w:rPr>
        <w:t>2</w:t>
      </w:r>
      <w:r>
        <w:rPr>
          <w:rFonts w:cs="Arial" w:ascii="Arial" w:hAnsi="Arial"/>
          <w:szCs w:val="24"/>
          <w:lang w:val="en-US"/>
        </w:rPr>
        <w:t xml:space="preserve"> = .753)</w:t>
        <w:tab/>
        <w:tab/>
        <w:tab/>
        <w:tab/>
        <w:tab/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evel 4: Specific name</w:t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rPr/>
      </w:pPr>
      <w:r>
        <w:rPr/>
        <w:t xml:space="preserve">Dependent Variable: Specific name </w:t>
      </w:r>
    </w:p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84"/>
        <w:gridCol w:w="617"/>
        <w:gridCol w:w="1218"/>
        <w:gridCol w:w="1408"/>
        <w:gridCol w:w="684"/>
        <w:gridCol w:w="1124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ype III Sum of Squar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an Squar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ig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rtial Eta Squared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Mode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385.282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98.16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6.60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62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0.16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0.16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.92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5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5.3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5.3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47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69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hoolin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87.1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87.1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1.1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24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ak Zapote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7.8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7.84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.57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54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31.2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65.6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.40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1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72.9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72.98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5.56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426</w:t>
            </w:r>
          </w:p>
        </w:tc>
      </w:tr>
      <w:tr>
        <w:trPr>
          <w:trHeight w:val="51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 * 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95.5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7.75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.07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67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rr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83.27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99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4839.66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368.5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lang w:val="en-US"/>
        </w:rPr>
        <w:t>a. R Squared = .762 (Adjusted R</w:t>
      </w:r>
      <w:r>
        <w:rPr>
          <w:rFonts w:cs="Arial" w:ascii="Arial" w:hAnsi="Arial"/>
          <w:szCs w:val="24"/>
          <w:vertAlign w:val="superscript"/>
          <w:lang w:val="en-US"/>
        </w:rPr>
        <w:t>2</w:t>
      </w:r>
      <w:r>
        <w:rPr>
          <w:rFonts w:cs="Arial" w:ascii="Arial" w:hAnsi="Arial"/>
          <w:szCs w:val="24"/>
          <w:lang w:val="en-US"/>
        </w:rPr>
        <w:t xml:space="preserve"> = .756)</w:t>
        <w:tab/>
        <w:tab/>
        <w:tab/>
        <w:tab/>
        <w:tab/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evel 5: Use</w:t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/>
      </w:pPr>
      <w:r>
        <w:rPr/>
        <w:t xml:space="preserve">Dependent Variable: Use  </w:t>
      </w:r>
    </w:p>
    <w:tbl>
      <w:tblPr>
        <w:tblW w:w="8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484"/>
        <w:gridCol w:w="617"/>
        <w:gridCol w:w="1218"/>
        <w:gridCol w:w="1408"/>
        <w:gridCol w:w="684"/>
        <w:gridCol w:w="1124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ype III Sum of Squar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an Squar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ig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rtial Eta Squared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Mode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150.893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18.86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4.2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5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9.4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49.46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1.38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97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ge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9.1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9.1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.7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60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hoolin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74.4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74.46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.19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29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ak Zapote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8.2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8.22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88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20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63.1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31.56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.93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46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50.2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50.2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1.82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433</w:t>
            </w:r>
          </w:p>
        </w:tc>
      </w:tr>
      <w:tr>
        <w:trPr>
          <w:trHeight w:val="510" w:hRule="atLeas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ocality * Economic Activit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67.69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3.8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4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12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rro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70.3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30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1848.8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orrected Total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021.2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4"/>
          <w:lang w:val="en-US"/>
        </w:rPr>
        <w:t>a. R Squared = .758 (Adjusted R</w:t>
      </w:r>
      <w:r>
        <w:rPr>
          <w:rFonts w:cs="Arial" w:ascii="Arial" w:hAnsi="Arial"/>
          <w:szCs w:val="24"/>
          <w:vertAlign w:val="superscript"/>
          <w:lang w:val="en-US"/>
        </w:rPr>
        <w:t>2</w:t>
      </w:r>
      <w:r>
        <w:rPr>
          <w:rFonts w:cs="Arial" w:ascii="Arial" w:hAnsi="Arial"/>
          <w:szCs w:val="24"/>
          <w:lang w:val="en-US"/>
        </w:rPr>
        <w:t xml:space="preserve"> = .752)</w:t>
        <w:tab/>
        <w:tab/>
        <w:tab/>
        <w:tab/>
      </w:r>
    </w:p>
    <w:p>
      <w:pPr>
        <w:pStyle w:val="Normal"/>
        <w:spacing w:before="0" w:after="16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4:49:00Z</dcterms:created>
  <dc:creator>Saynes</dc:creator>
  <dc:description/>
  <cp:keywords/>
  <dc:language>en-US</dc:language>
  <cp:lastModifiedBy>user</cp:lastModifiedBy>
  <dcterms:modified xsi:type="dcterms:W3CDTF">2016-03-06T05:46:00Z</dcterms:modified>
  <cp:revision>6</cp:revision>
  <dc:subject/>
  <dc:title/>
</cp:coreProperties>
</file>